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3596C" w14:textId="7D3874B1" w:rsidR="00605E28" w:rsidRPr="004C1DFF" w:rsidRDefault="00B06238" w:rsidP="004C1DF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C1DFF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605E28" w:rsidRPr="004C1D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1DFF" w:rsidRPr="004C1DFF">
        <w:rPr>
          <w:rFonts w:ascii="Times New Roman" w:hAnsi="Times New Roman" w:cs="Times New Roman"/>
          <w:b/>
          <w:sz w:val="24"/>
          <w:szCs w:val="24"/>
          <w:lang w:val="en-US"/>
        </w:rPr>
        <w:t>materials and methods</w:t>
      </w:r>
    </w:p>
    <w:p w14:paraId="7043CE1A" w14:textId="655AF965" w:rsidR="00AB0A53" w:rsidRPr="004C1DFF" w:rsidRDefault="00AB0A53" w:rsidP="004C1DF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Reference numbers refer to </w:t>
      </w:r>
      <w:r w:rsidR="004C1DFF" w:rsidRPr="004341DD">
        <w:rPr>
          <w:rFonts w:ascii="Times New Roman" w:hAnsi="Times New Roman" w:cs="Times New Roman"/>
          <w:sz w:val="24"/>
          <w:szCs w:val="24"/>
          <w:lang w:val="en-US"/>
        </w:rPr>
        <w:t>the main text reference list</w:t>
      </w:r>
    </w:p>
    <w:p w14:paraId="34CE9231" w14:textId="79FAE6CE" w:rsidR="00D70393" w:rsidRPr="004C1DFF" w:rsidRDefault="00D70393" w:rsidP="004C1D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A0B82C2" w14:textId="77777777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Antibodies</w:t>
      </w:r>
    </w:p>
    <w:p w14:paraId="16A405E0" w14:textId="61C82838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lang w:val="en-US"/>
        </w:rPr>
        <w:t>Anti-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neuropilin</w:t>
      </w:r>
      <w:r w:rsidR="00A46D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NRP1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tibody 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[37]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>, clone 7130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(a kind gift from Dr Adrian Jubb, Genentech Inc, South San Franscisco, CA, U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SA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A1D12" w:rsidRPr="004C1DF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was used for 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>immunohistochemistry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IHC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A1D12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, diluted 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>1:300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Anti-NRP1 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>(60067-1</w:t>
      </w:r>
      <w:r w:rsidR="00EA1D12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Proteintech, Rosemont, IL, USA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) was used for the </w:t>
      </w:r>
      <w:r w:rsidR="007C52A7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proximity ligation </w:t>
      </w:r>
      <w:r w:rsidR="00085798" w:rsidRPr="004C1DF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PLA</w:t>
      </w:r>
      <w:r w:rsidR="00085798" w:rsidRPr="004C1D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diluted 1:100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Anti-NRP1 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>(AF566</w:t>
      </w:r>
      <w:r w:rsidR="00EA1D12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R&amp;D Systems, Minneapolis, M</w:t>
      </w:r>
      <w:r w:rsidR="007668F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) was used for immunofluorescence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(IF)</w:t>
      </w:r>
      <w:r w:rsidR="00EA1D12" w:rsidRPr="004C1DFF">
        <w:rPr>
          <w:rFonts w:ascii="Times New Roman" w:hAnsi="Times New Roman" w:cs="Times New Roman"/>
          <w:sz w:val="24"/>
          <w:szCs w:val="24"/>
          <w:lang w:val="en-US"/>
        </w:rPr>
        <w:t>, diluted 1:100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. Anti-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vascular endothelial growth factor receptor-2 (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VEGFR2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antibody 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>(AF357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R&amp;D Systems) was used for IHC and PLA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, diluted 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>1:100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. Anti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VEGFR2 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>2479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Cell Signa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ling Technology, Danvers, MA, USA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) was used for 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>IF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>, diluted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1:150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. Anti-CD34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(clone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QBEnd10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Agilent T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echnologies, Santa Clara, CA, USA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) was used for 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>IF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d IHC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>diluted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1:100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418F8" w:rsidRPr="004C1DFF">
        <w:rPr>
          <w:rFonts w:ascii="Times New Roman" w:hAnsi="Times New Roman" w:cs="Times New Roman"/>
          <w:sz w:val="24"/>
          <w:szCs w:val="24"/>
          <w:lang w:val="en-US"/>
        </w:rPr>
        <w:t>Dylight-650</w:t>
      </w:r>
      <w:r w:rsidR="003418F8" w:rsidRPr="007668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3418F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conjugated anti-CD34 (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NBP2-44567C; </w:t>
      </w:r>
      <w:r w:rsidR="003418F8" w:rsidRPr="004C1DFF">
        <w:rPr>
          <w:rFonts w:ascii="Times New Roman" w:hAnsi="Times New Roman" w:cs="Times New Roman"/>
          <w:sz w:val="24"/>
          <w:szCs w:val="24"/>
          <w:lang w:val="en-US"/>
        </w:rPr>
        <w:t>Novus Bio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logicals, Littleton, CO, USA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>) was used for IF, diluted 1:100</w:t>
      </w:r>
      <w:r w:rsidR="003418F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Anti-CD31 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>(553370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BD Biosciences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, Franklin Lakes, </w:t>
      </w:r>
      <w:r w:rsidR="007668F3">
        <w:rPr>
          <w:rFonts w:ascii="Times New Roman" w:hAnsi="Times New Roman" w:cs="Times New Roman"/>
          <w:sz w:val="24"/>
          <w:szCs w:val="24"/>
          <w:lang w:val="en-US"/>
        </w:rPr>
        <w:t>NJ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) was used for 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>IF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, diluted </w:t>
      </w:r>
      <w:r w:rsidR="004F3DD9" w:rsidRPr="004C1DFF">
        <w:rPr>
          <w:rFonts w:ascii="Times New Roman" w:hAnsi="Times New Roman" w:cs="Times New Roman"/>
          <w:sz w:val="24"/>
          <w:szCs w:val="24"/>
          <w:lang w:val="en-US"/>
        </w:rPr>
        <w:t>1:100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. Anti-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i67 </w:t>
      </w:r>
      <w:r w:rsidR="003418F8" w:rsidRPr="004C1DFF">
        <w:rPr>
          <w:rFonts w:ascii="Times New Roman" w:hAnsi="Times New Roman" w:cs="Times New Roman"/>
          <w:sz w:val="24"/>
          <w:szCs w:val="24"/>
          <w:lang w:val="en-US"/>
        </w:rPr>
        <w:t>(ab92742</w:t>
      </w:r>
      <w:r w:rsidR="002620A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418F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Abcam, Cambridge, UK)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was used for 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>IF</w:t>
      </w:r>
      <w:r w:rsidR="003418F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t 1 µg/ml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Alexa 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luor</w:t>
      </w:r>
      <w:r w:rsidRPr="007668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647 donkey anti-mouse, Alexa 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luor</w:t>
      </w:r>
      <w:r w:rsidRPr="00A52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555 donkey anti-rabbit</w:t>
      </w:r>
      <w:r w:rsidR="00A5211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d Alexa 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luor</w:t>
      </w:r>
      <w:r w:rsidRPr="00A52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488 donkey anti-rabbit secondary antibodi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es (Invitrogen, Carlsbad, CA, USA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) were used for</w:t>
      </w:r>
      <w:r w:rsidR="00541CB6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IF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6A5236A" w14:textId="77777777" w:rsidR="00B427F1" w:rsidRPr="004C1DFF" w:rsidRDefault="00B427F1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35654D0" w14:textId="1D907406" w:rsidR="00B06238" w:rsidRPr="004C1DFF" w:rsidRDefault="0008579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C1DFF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I</w:t>
      </w:r>
      <w:r w:rsidR="00E1122B" w:rsidRPr="004C1DFF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 situ</w:t>
      </w:r>
      <w:r w:rsidR="00E1122B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hybridization (ISH),</w:t>
      </w:r>
      <w:r w:rsidRPr="004C1DFF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 </w:t>
      </w:r>
      <w:r w:rsidR="00B427F1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probe generation</w:t>
      </w:r>
      <w:r w:rsidR="005F718E">
        <w:rPr>
          <w:rFonts w:ascii="Times New Roman" w:hAnsi="Times New Roman" w:cs="Times New Roman"/>
          <w:sz w:val="24"/>
          <w:szCs w:val="24"/>
          <w:u w:val="single"/>
          <w:lang w:val="en-US"/>
        </w:rPr>
        <w:t>,</w:t>
      </w:r>
      <w:r w:rsidR="00B427F1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nd hybridization</w:t>
      </w:r>
      <w:r w:rsidR="00B06238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753EFD50" w14:textId="3F43F859" w:rsidR="00B06238" w:rsidRPr="004C1DFF" w:rsidRDefault="0008579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lang w:val="en-US"/>
        </w:rPr>
        <w:t>ISH p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robes to detect NRP1 were generated using in-house software that selects transcription regions suitable for hybridization probe design while minimizing the homology with other human transcripts. Two 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independent primer sets to produce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500–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600 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238" w:rsidRPr="004C1DFF">
        <w:rPr>
          <w:rFonts w:ascii="Times New Roman" w:hAnsi="Times New Roman" w:cs="Times New Roman"/>
          <w:i/>
          <w:sz w:val="24"/>
          <w:szCs w:val="24"/>
          <w:lang w:val="en-US"/>
        </w:rPr>
        <w:t>NRP1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products were generated using Primer3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ozen&lt;/Author&gt;&lt;Year&gt;2000&lt;/Year&gt;&lt;RecNum&gt;147&lt;/RecNum&gt;&lt;DisplayText&gt;[1]&lt;/DisplayText&gt;&lt;record&gt;&lt;rec-number&gt;147&lt;/rec-number&gt;&lt;foreign-keys&gt;&lt;key app="EN" db-id="x5w2expf79zwauedt235axddtt2259w0wpzt"&gt;147&lt;/key&gt;&lt;/foreign-keys&gt;&lt;ref-type name="Journal Article"&gt;17&lt;/ref-type&gt;&lt;contributors&gt;&lt;authors&gt;&lt;author&gt;Rozen, S.&lt;/author&gt;&lt;author&gt;Skaletsky, H.&lt;/author&gt;&lt;/authors&gt;&lt;/contributors&gt;&lt;auth-address&gt;Whitehead Institute for Biomedical Research, Cambridge, MA, USA.&lt;/auth-address&gt;&lt;titles&gt;&lt;title&gt;Primer3 on the WWW for general users and for biologist programmers&lt;/title&gt;&lt;secondary-title&gt;Methods Mol Biol&lt;/secondary-title&gt;&lt;/titles&gt;&lt;periodical&gt;&lt;full-title&gt;Methods Mol Biol&lt;/full-title&gt;&lt;/periodical&gt;&lt;pages&gt;365-86&lt;/pages&gt;&lt;volume&gt;132&lt;/volume&gt;&lt;edition&gt;1999/11/05&lt;/edition&gt;&lt;keywords&gt;&lt;keyword&gt;Base Sequence&lt;/keyword&gt;&lt;keyword&gt;DNA Primers&lt;/keyword&gt;&lt;keyword&gt;Database Management Systems&lt;/keyword&gt;&lt;keyword&gt;Internet&lt;/keyword&gt;&lt;keyword&gt;Molecular Sequence Data&lt;/keyword&gt;&lt;keyword&gt;Polymerase Chain Reaction&lt;/keyword&gt;&lt;keyword&gt;Sequence Homology, Nucleic Acid&lt;/keyword&gt;&lt;keyword&gt;User-Computer Interface&lt;/keyword&gt;&lt;/keywords&gt;&lt;dates&gt;&lt;year&gt;2000&lt;/year&gt;&lt;/dates&gt;&lt;isbn&gt;1064-3745 (Print)&amp;#xD;1064-3745 (Linking)&lt;/isbn&gt;&lt;accession-num&gt;10547847&lt;/accession-num&gt;&lt;urls&gt;&lt;/urls&gt;&lt;remote-database-provider&gt;NLM&lt;/remote-database-provider&gt;&lt;language&gt;eng&lt;/language&gt;&lt;/record&gt;&lt;/Cite&gt;&lt;/EndNote&gt;</w:instrTex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D70393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49</w:t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869F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, reacting with </w:t>
      </w:r>
      <w:r w:rsidR="002348A1" w:rsidRPr="004C1DFF">
        <w:rPr>
          <w:rFonts w:ascii="Times New Roman" w:hAnsi="Times New Roman" w:cs="Times New Roman"/>
          <w:i/>
          <w:sz w:val="24"/>
          <w:szCs w:val="24"/>
          <w:lang w:val="en-US"/>
        </w:rPr>
        <w:t>NRP1</w:t>
      </w:r>
      <w:r w:rsidR="001869F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nucleotides</w:t>
      </w:r>
      <w:r w:rsidR="001869F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27F1" w:rsidRPr="004C1DFF">
        <w:rPr>
          <w:rFonts w:ascii="Times New Roman" w:hAnsi="Times New Roman" w:cs="Times New Roman"/>
          <w:sz w:val="24"/>
          <w:szCs w:val="24"/>
          <w:lang w:val="en-US"/>
        </w:rPr>
        <w:t>1875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B427F1" w:rsidRPr="004C1DFF">
        <w:rPr>
          <w:rFonts w:ascii="Times New Roman" w:hAnsi="Times New Roman" w:cs="Times New Roman"/>
          <w:sz w:val="24"/>
          <w:szCs w:val="24"/>
          <w:lang w:val="en-US"/>
        </w:rPr>
        <w:t>2812</w:t>
      </w:r>
      <w:r w:rsidR="007C52A7" w:rsidRPr="004C1DF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To generate sense and antisense riboprobe templates, a 5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′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-GCGTAATACGACTCACTATAGGG-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3′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- T7 promotor sequence was incorporated 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within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the 5</w:t>
      </w:r>
      <w:r w:rsidR="005F718E" w:rsidRPr="005F718E">
        <w:rPr>
          <w:rFonts w:ascii="Times New Roman" w:hAnsi="Times New Roman" w:cs="Times New Roman"/>
          <w:sz w:val="24"/>
          <w:szCs w:val="24"/>
          <w:lang w:val="en-US"/>
        </w:rPr>
        <w:t>'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-end of the forward or reverse primer,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pectively. The </w:t>
      </w:r>
      <w:r w:rsidR="002348A1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primer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2348A1" w:rsidRPr="004C1DF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48A1" w:rsidRPr="004C1DFF">
        <w:rPr>
          <w:rFonts w:ascii="Times New Roman" w:hAnsi="Times New Roman" w:cs="Times New Roman"/>
          <w:sz w:val="24"/>
          <w:szCs w:val="24"/>
          <w:lang w:val="en-US"/>
        </w:rPr>
        <w:t>used to generate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the two antisense </w:t>
      </w:r>
      <w:r w:rsidR="00B06238" w:rsidRPr="004C1DFF">
        <w:rPr>
          <w:rFonts w:ascii="Times New Roman" w:hAnsi="Times New Roman" w:cs="Times New Roman"/>
          <w:i/>
          <w:sz w:val="24"/>
          <w:szCs w:val="24"/>
          <w:lang w:val="en-US"/>
        </w:rPr>
        <w:t>NRP1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probes</w:t>
      </w:r>
      <w:r w:rsidR="008921D4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were as follows</w:t>
      </w:r>
      <w:r w:rsidR="005F718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probe 1 forward 5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′</w:t>
      </w:r>
      <w:r w:rsidR="00301C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GTGATAAAGTCCCCCGGATT</w:t>
      </w:r>
      <w:r w:rsidR="00301C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′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d reverse 5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′</w:t>
      </w:r>
      <w:r w:rsidR="00301C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CTACCCTGAGAATGGGTGGA</w:t>
      </w:r>
      <w:r w:rsidR="00301C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341DD" w:rsidRPr="004C1DF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′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, probe 2 forward 5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′</w:t>
      </w:r>
      <w:r w:rsidR="00301C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ACCAACCCCACAGATGTTGT</w:t>
      </w:r>
      <w:r w:rsidR="00301C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341DD" w:rsidRPr="004C1DF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′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d reverse 5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′</w:t>
      </w:r>
      <w:r w:rsidR="00301C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CAAGGCGAAGTTTTGAGG</w:t>
      </w:r>
      <w:r w:rsidR="00301C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341DD" w:rsidRPr="004C1DF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01C22" w:rsidRPr="00301C22">
        <w:rPr>
          <w:rFonts w:ascii="Arial" w:hAnsi="Arial" w:cs="Arial"/>
          <w:color w:val="222222"/>
          <w:sz w:val="21"/>
          <w:szCs w:val="21"/>
          <w:shd w:val="clear" w:color="auto" w:fill="FFFFFF"/>
          <w:lang w:val="en-US"/>
        </w:rPr>
        <w:t>′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. The MegaMan (Stratagene, San Diego, CA, USA) human transcriptome library, consisting of cDNA from mRNA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purified from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32 human tissues and 34 human 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cancer cell lines</w:t>
      </w:r>
      <w:r w:rsidR="002449E6" w:rsidRPr="004C1DF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was used for polymerase chain reactions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718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F718E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for details on probe generation </w:t>
      </w:r>
      <w:r w:rsidR="005F718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ee Kiflemariam </w:t>
      </w:r>
      <w:r w:rsidR="00B06238" w:rsidRPr="005F718E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iflemariam&lt;/Author&gt;&lt;Year&gt;2012&lt;/Year&gt;&lt;RecNum&gt;148&lt;/RecNum&gt;&lt;DisplayText&gt;[2]&lt;/DisplayText&gt;&lt;record&gt;&lt;rec-number&gt;148&lt;/rec-number&gt;&lt;foreign-keys&gt;&lt;key app="EN" db-id="x5w2expf79zwauedt235axddtt2259w0wpzt"&gt;148&lt;/key&gt;&lt;/foreign-keys&gt;&lt;ref-type name="Journal Article"&gt;17&lt;/ref-type&gt;&lt;contributors&gt;&lt;authors&gt;&lt;author&gt;Kiflemariam, S.&lt;/author&gt;&lt;author&gt;Andersson, S.&lt;/author&gt;&lt;author&gt;Asplund, A.&lt;/author&gt;&lt;author&gt;Ponten, F.&lt;/author&gt;&lt;author&gt;Sjoblom, T.&lt;/author&gt;&lt;/authors&gt;&lt;/contributors&gt;&lt;auth-address&gt;Department of Immunology, Genetics and Pathology, Science for Life Laboratory, Rudbeck Laboratory, Uppsala University, Uppsala, Sweden.&lt;/auth-address&gt;&lt;titles&gt;&lt;title&gt;Scalable in situ hybridization on tissue arrays for validation of novel cancer and tissue-specific biomarkers&lt;/title&gt;&lt;secondary-title&gt;PLoS One&lt;/secondary-title&gt;&lt;/titles&gt;&lt;periodical&gt;&lt;full-title&gt;PLoS One&lt;/full-title&gt;&lt;/periodical&gt;&lt;pages&gt;e32927&lt;/pages&gt;&lt;volume&gt;7&lt;/volume&gt;&lt;number&gt;3&lt;/number&gt;&lt;edition&gt;2012/03/14&lt;/edition&gt;&lt;keywords&gt;&lt;keyword&gt;Biological Markers/metabolism&lt;/keyword&gt;&lt;keyword&gt;Colorectal Neoplasms/genetics/metabolism/pathology&lt;/keyword&gt;&lt;keyword&gt;Humans&lt;/keyword&gt;&lt;keyword&gt;Immunohistochemistry&lt;/keyword&gt;&lt;keyword&gt;In Situ Hybridization/ methods&lt;/keyword&gt;&lt;keyword&gt;Matrix Attachment Region Binding Proteins/genetics/metabolism&lt;/keyword&gt;&lt;keyword&gt;Neoplasms/ genetics/metabolism/pathology&lt;/keyword&gt;&lt;keyword&gt;Organ Specificity/genetics&lt;/keyword&gt;&lt;keyword&gt;Reproducibility of Results&lt;/keyword&gt;&lt;keyword&gt;Tissue Array Analysis/ methods&lt;/keyword&gt;&lt;keyword&gt;Transcription Factors/genetics/metabolism&lt;/keyword&gt;&lt;keyword&gt;Tumor Markers, Biological/ genetics/metabolism&lt;/keyword&gt;&lt;/keywords&gt;&lt;dates&gt;&lt;year&gt;2012&lt;/year&gt;&lt;/dates&gt;&lt;isbn&gt;1932-6203 (Electronic)&amp;#xD;1932-6203 (Linking)&lt;/isbn&gt;&lt;accession-num&gt;22412953&lt;/accession-num&gt;&lt;urls&gt;&lt;/urls&gt;&lt;custom2&gt;3297615&lt;/custom2&gt;&lt;electronic-resource-num&gt;10.1371/journal.pone.0032927&lt;/electronic-resource-num&gt;&lt;remote-database-provider&gt;NLM&lt;/remote-database-provider&gt;&lt;language&gt;eng&lt;/language&gt;&lt;/record&gt;&lt;/Cite&gt;&lt;/EndNote&gt;</w:instrTex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D70393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21</w:t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F718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91110" w:rsidRPr="004C1DF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Tissue sections were deparaffinized in xylene before hydration in a graded ethanol series (100%, 95%, and 80%, 3 min each). The hybridization was automated using Tecan GenePaint (Tecan Ag, Männedorf, Switzerland) as </w:t>
      </w:r>
      <w:r w:rsidR="005F718E">
        <w:rPr>
          <w:rFonts w:ascii="Times New Roman" w:hAnsi="Times New Roman" w:cs="Times New Roman"/>
          <w:sz w:val="24"/>
          <w:szCs w:val="24"/>
          <w:lang w:val="en-US"/>
        </w:rPr>
        <w:t xml:space="preserve">previously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described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Jzb248L0F1dGhvcj48WWVhcj4yMDAyPC9ZZWFyPjxS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</w:fldData>
        </w:fldChar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Jzb248L0F1dGhvcj48WWVhcj4yMDAyPC9ZZWFyPjxS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</w:fldData>
        </w:fldChar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D70393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50</w:t>
      </w:r>
      <w:r w:rsidR="006E1E67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D70393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51</w:t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. The hybridization procedur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e was stopped by incubating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slides in a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EDTA-containing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buffer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, followed by fixation in 4% paraformaldehyde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iflemariam&lt;/Author&gt;&lt;Year&gt;2012&lt;/Year&gt;&lt;RecNum&gt;148&lt;/RecNum&gt;&lt;DisplayText&gt;[2]&lt;/DisplayText&gt;&lt;record&gt;&lt;rec-number&gt;148&lt;/rec-number&gt;&lt;foreign-keys&gt;&lt;key app="EN" db-id="x5w2expf79zwauedt235axddtt2259w0wpzt"&gt;148&lt;/key&gt;&lt;/foreign-keys&gt;&lt;ref-type name="Journal Article"&gt;17&lt;/ref-type&gt;&lt;contributors&gt;&lt;authors&gt;&lt;author&gt;Kiflemariam, S.&lt;/author&gt;&lt;author&gt;Andersson, S.&lt;/author&gt;&lt;author&gt;Asplund, A.&lt;/author&gt;&lt;author&gt;Ponten, F.&lt;/author&gt;&lt;author&gt;Sjoblom, T.&lt;/author&gt;&lt;/authors&gt;&lt;/contributors&gt;&lt;auth-address&gt;Department of Immunology, Genetics and Pathology, Science for Life Laboratory, Rudbeck Laboratory, Uppsala University, Uppsala, Sweden.&lt;/auth-address&gt;&lt;titles&gt;&lt;title&gt;Scalable in situ hybridization on tissue arrays for validation of novel cancer and tissue-specific biomarkers&lt;/title&gt;&lt;secondary-title&gt;PLoS One&lt;/secondary-title&gt;&lt;/titles&gt;&lt;periodical&gt;&lt;full-title&gt;PLoS One&lt;/full-title&gt;&lt;/periodical&gt;&lt;pages&gt;e32927&lt;/pages&gt;&lt;volume&gt;7&lt;/volume&gt;&lt;number&gt;3&lt;/number&gt;&lt;edition&gt;2012/03/14&lt;/edition&gt;&lt;keywords&gt;&lt;keyword&gt;Biological Markers/metabolism&lt;/keyword&gt;&lt;keyword&gt;Colorectal Neoplasms/genetics/metabolism/pathology&lt;/keyword&gt;&lt;keyword&gt;Humans&lt;/keyword&gt;&lt;keyword&gt;Immunohistochemistry&lt;/keyword&gt;&lt;keyword&gt;In Situ Hybridization/ methods&lt;/keyword&gt;&lt;keyword&gt;Matrix Attachment Region Binding Proteins/genetics/metabolism&lt;/keyword&gt;&lt;keyword&gt;Neoplasms/ genetics/metabolism/pathology&lt;/keyword&gt;&lt;keyword&gt;Organ Specificity/genetics&lt;/keyword&gt;&lt;keyword&gt;Reproducibility of Results&lt;/keyword&gt;&lt;keyword&gt;Tissue Array Analysis/ methods&lt;/keyword&gt;&lt;keyword&gt;Transcription Factors/genetics/metabolism&lt;/keyword&gt;&lt;keyword&gt;Tumor Markers, Biological/ genetics/metabolism&lt;/keyword&gt;&lt;/keywords&gt;&lt;dates&gt;&lt;year&gt;2012&lt;/year&gt;&lt;/dates&gt;&lt;isbn&gt;1932-6203 (Electronic)&amp;#xD;1932-6203 (Linking)&lt;/isbn&gt;&lt;accession-num&gt;22412953&lt;/accession-num&gt;&lt;urls&gt;&lt;/urls&gt;&lt;custom2&gt;3297615&lt;/custom2&gt;&lt;electronic-resource-num&gt;10.1371/journal.pone.0032927&lt;/electronic-resource-num&gt;&lt;remote-database-provider&gt;NLM&lt;/remote-database-provider&gt;&lt;language&gt;eng&lt;/language&gt;&lt;/record&gt;&lt;/Cite&gt;&lt;/EndNote&gt;</w:instrTex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D70393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21</w:t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C88E54B" w14:textId="77777777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D13234" w14:textId="42316626" w:rsidR="00B06238" w:rsidRPr="004C1DFF" w:rsidRDefault="007C52A7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IHC</w:t>
      </w:r>
    </w:p>
    <w:p w14:paraId="467FEB6D" w14:textId="6E04A618" w:rsidR="00B06238" w:rsidRPr="004C1DFF" w:rsidRDefault="002348A1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lang w:val="en-US"/>
        </w:rPr>
        <w:t>IHC staining was applied to a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subset of the </w:t>
      </w:r>
      <w:r w:rsidR="006C715D" w:rsidRPr="004C1DFF">
        <w:rPr>
          <w:rFonts w:ascii="Times New Roman" w:hAnsi="Times New Roman" w:cs="Times New Roman"/>
          <w:sz w:val="24"/>
          <w:szCs w:val="24"/>
          <w:lang w:val="en-US"/>
        </w:rPr>
        <w:t>Human Protein Atlas</w:t>
      </w:r>
      <w:r w:rsidR="005F71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15D" w:rsidRPr="004C1DFF">
        <w:rPr>
          <w:rFonts w:ascii="Times New Roman" w:hAnsi="Times New Roman" w:cs="Times New Roman"/>
          <w:sz w:val="24"/>
          <w:szCs w:val="24"/>
          <w:lang w:val="en-US"/>
        </w:rPr>
        <w:t>tumor microarray (HPA-T</w:t>
      </w:r>
      <w:r w:rsidR="00E82BDE" w:rsidRPr="004C1DFF">
        <w:rPr>
          <w:rFonts w:ascii="Times New Roman" w:hAnsi="Times New Roman" w:cs="Times New Roman"/>
          <w:sz w:val="24"/>
          <w:szCs w:val="24"/>
          <w:lang w:val="en-US"/>
        </w:rPr>
        <w:t>MA</w:t>
      </w:r>
      <w:r w:rsidR="006C715D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D4E61" w:rsidRPr="004C1DFF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>
          <w:fldData xml:space="preserve">PEVuZE5vdGU+PENpdGU+PEF1dGhvcj5VaGxlbjwvQXV0aG9yPjxZZWFyPjIwMTc8L1llYXI+PFJl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</w:fldData>
        </w:fldChar>
      </w:r>
      <w:r w:rsidR="004D4E61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D4E61" w:rsidRPr="004C1DFF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>
          <w:fldData xml:space="preserve">PEVuZE5vdGU+PENpdGU+PEF1dGhvcj5VaGxlbjwvQXV0aG9yPjxZZWFyPjIwMTc8L1llYXI+PFJl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</w:fldData>
        </w:fldChar>
      </w:r>
      <w:r w:rsidR="004D4E61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D4E61" w:rsidRPr="004C1DFF">
        <w:rPr>
          <w:rFonts w:ascii="Times New Roman" w:hAnsi="Times New Roman" w:cs="Times New Roman"/>
          <w:b/>
          <w:sz w:val="24"/>
          <w:szCs w:val="24"/>
          <w:lang w:val="en-US"/>
        </w:rPr>
      </w:r>
      <w:r w:rsidR="004D4E61" w:rsidRPr="004C1DFF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D4E61" w:rsidRPr="004C1DFF">
        <w:rPr>
          <w:rFonts w:ascii="Times New Roman" w:hAnsi="Times New Roman" w:cs="Times New Roman"/>
          <w:b/>
          <w:sz w:val="24"/>
          <w:szCs w:val="24"/>
          <w:lang w:val="en-US"/>
        </w:rPr>
      </w:r>
      <w:r w:rsidR="004D4E61" w:rsidRPr="004C1DFF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4D4E61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9" w:tooltip="Uhlen, 2017 #4843" w:history="1">
        <w:r w:rsidR="004D4E61" w:rsidRPr="004C1DFF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9</w:t>
        </w:r>
      </w:hyperlink>
      <w:r w:rsidR="004D4E61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hyperlink w:anchor="_ENREF_20" w:tooltip="Uhlen, 2015 #4841" w:history="1">
        <w:r w:rsidR="004D4E61" w:rsidRPr="004C1DFF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0</w:t>
        </w:r>
      </w:hyperlink>
      <w:r w:rsidR="004D4E61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4D4E61" w:rsidRPr="004C1DFF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D4E61" w:rsidRPr="005F71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C715D" w:rsidRPr="004C1DFF">
        <w:rPr>
          <w:rFonts w:ascii="Times New Roman" w:hAnsi="Times New Roman" w:cs="Times New Roman"/>
          <w:sz w:val="24"/>
          <w:szCs w:val="24"/>
          <w:lang w:val="en-US"/>
        </w:rPr>
        <w:t>consisting of samples from cancers of the bladder, kidney, liver, pancreas, testis</w:t>
      </w:r>
      <w:r w:rsidR="00D7695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715D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d stomach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In brief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, tissue sections were deparaffinized in xylene before hydration in a graded ethanol series (100%, 95%, and 80%, 3 min each). 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ndogenous peroxidase</w:t>
      </w:r>
      <w:r w:rsidR="00AB0A53" w:rsidRPr="004C1DFF">
        <w:rPr>
          <w:rFonts w:ascii="Times New Roman" w:hAnsi="Times New Roman" w:cs="Times New Roman"/>
          <w:sz w:val="24"/>
          <w:szCs w:val="24"/>
          <w:lang w:val="en-US"/>
        </w:rPr>
        <w:t>s were blocked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in 0.3% hydrogen peroxide diluted in ethanol. For antigen retrieval, a decloaking chamber (Biocare Medical, Walnut Creek, CA, USA) was used. Slides were immersed and boiled in citrate buffer, pH 6 (Lab Vision, Värmdö, Sweden)</w:t>
      </w:r>
      <w:r w:rsidR="00836F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for 4 min at 125°C and then cooled to 90°C. Automated IHC was performed essentially as </w:t>
      </w:r>
      <w:r w:rsidR="00836F00">
        <w:rPr>
          <w:rFonts w:ascii="Times New Roman" w:hAnsi="Times New Roman" w:cs="Times New Roman"/>
          <w:sz w:val="24"/>
          <w:szCs w:val="24"/>
          <w:lang w:val="en-US"/>
        </w:rPr>
        <w:t xml:space="preserve">previously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described</w:t>
      </w:r>
      <w:r w:rsidR="00836F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aavilainen&lt;/Author&gt;&lt;Year&gt;2010&lt;/Year&gt;&lt;RecNum&gt;151&lt;/RecNum&gt;&lt;DisplayText&gt;[5]&lt;/DisplayText&gt;&lt;record&gt;&lt;rec-number&gt;151&lt;/rec-number&gt;&lt;foreign-keys&gt;&lt;key app="EN" db-id="x5w2expf79zwauedt235axddtt2259w0wpzt"&gt;151&lt;/key&gt;&lt;/foreign-keys&gt;&lt;ref-type name="Journal Article"&gt;17&lt;/ref-type&gt;&lt;contributors&gt;&lt;authors&gt;&lt;author&gt;Paavilainen, L.&lt;/author&gt;&lt;author&gt;Edvinsson, A.&lt;/author&gt;&lt;author&gt;Asplund, A.&lt;/author&gt;&lt;author&gt;Hober, S.&lt;/author&gt;&lt;author&gt;Kampf, C.&lt;/author&gt;&lt;author&gt;Ponten, F.&lt;/author&gt;&lt;author&gt;Wester, K.&lt;/author&gt;&lt;/authors&gt;&lt;/contributors&gt;&lt;auth-address&gt;Department of Genetics and Pathology, Uppsala University, Sweden.&lt;/auth-address&gt;&lt;titles&gt;&lt;title&gt;The impact of tissue fixatives on morphology and antibody-based protein profiling in tissues and cells&lt;/title&gt;&lt;secondary-title&gt;J Histochem Cytochem&lt;/secondary-title&gt;&lt;/titles&gt;&lt;periodical&gt;&lt;full-title&gt;J Histochem Cytochem&lt;/full-title&gt;&lt;/periodical&gt;&lt;pages&gt;237-46&lt;/pages&gt;&lt;volume&gt;58&lt;/volume&gt;&lt;number&gt;3&lt;/number&gt;&lt;edition&gt;2009/11/11&lt;/edition&gt;&lt;keywords&gt;&lt;keyword&gt;Antibodies&lt;/keyword&gt;&lt;keyword&gt;Blotting, Western&lt;/keyword&gt;&lt;keyword&gt;Cell Line, Tumor&lt;/keyword&gt;&lt;keyword&gt;Fixatives&lt;/keyword&gt;&lt;keyword&gt;Humans&lt;/keyword&gt;&lt;keyword&gt;Immunohistochemistry&lt;/keyword&gt;&lt;keyword&gt;Organ Specificity&lt;/keyword&gt;&lt;keyword&gt;Proteins/ analysis/immunology/isolation &amp;amp; purification&lt;/keyword&gt;&lt;/keywords&gt;&lt;dates&gt;&lt;year&gt;2010&lt;/year&gt;&lt;pub-dates&gt;&lt;date&gt;Mar&lt;/date&gt;&lt;/pub-dates&gt;&lt;/dates&gt;&lt;isbn&gt;1551-5044 (Electronic)&amp;#xD;0022-1554 (Linking)&lt;/isbn&gt;&lt;accession-num&gt;19901271&lt;/accession-num&gt;&lt;urls&gt;&lt;/urls&gt;&lt;custom2&gt;2825489&lt;/custom2&gt;&lt;electronic-resource-num&gt;10.1369/jhc.2009.954321&lt;/electronic-resource-num&gt;&lt;remote-database-provider&gt;NLM&lt;/remote-database-provider&gt;&lt;language&gt;eng&lt;/language&gt;&lt;/record&gt;&lt;/Cite&gt;&lt;/EndNote&gt;</w:instrTex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D70393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52</w:t>
      </w:r>
      <w:r w:rsidR="00B06238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, using an Autostainer XL instrument (LabVision, Gustavsberg, Sweden). Tissue sections were incubated with primary antibodies against NRP1, VEGFR2 or CD34 for 30 min and a dextran polymer visualization </w:t>
      </w:r>
      <w:r w:rsidR="00B427F1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probe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(UltraVision LP HRP polymer, LabVision) for 30 min at room temperature. Slides were developed for 10 min using diaminobenzidine (LabVision) as chromogen. All incubations were followed by </w:t>
      </w:r>
      <w:r w:rsidR="00B427F1" w:rsidRPr="004C1DF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ins</w:t>
      </w:r>
      <w:r w:rsidR="00B427F1" w:rsidRPr="004C1DFF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in wash buffer (LabVision). Slides were counterstained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lastRenderedPageBreak/>
        <w:t>with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Mayer</w:t>
      </w:r>
      <w:r w:rsidR="00836F0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s hematoxylin (Histolab, Gothenburg, Sweden</w:t>
      </w:r>
      <w:r w:rsidR="00836F00">
        <w:rPr>
          <w:rFonts w:ascii="Times New Roman" w:hAnsi="Times New Roman" w:cs="Times New Roman"/>
          <w:sz w:val="24"/>
          <w:szCs w:val="24"/>
          <w:lang w:val="en-US"/>
        </w:rPr>
        <w:t>) and mounted with cover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slips using Pertex (Histolab) as mounting medium. </w:t>
      </w:r>
    </w:p>
    <w:p w14:paraId="34779C39" w14:textId="77777777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B11890" w14:textId="5AA2373E" w:rsidR="00B06238" w:rsidRPr="004C1DFF" w:rsidRDefault="00454A3F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I</w:t>
      </w:r>
      <w:r w:rsidR="00B427F1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F</w:t>
      </w:r>
    </w:p>
    <w:p w14:paraId="04082EB3" w14:textId="197D07A7" w:rsidR="00B06238" w:rsidRPr="004C1DFF" w:rsidRDefault="00B427F1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lang w:val="en-US"/>
        </w:rPr>
        <w:t>Formalin-fixed</w:t>
      </w:r>
      <w:r w:rsidR="00836F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paraffin-embedded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(FFPE) 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human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cancer biopsies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deparaffinized using </w:t>
      </w:r>
      <w:r w:rsidR="00B519E0"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ylene,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then an ethanol gradient (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>100%, 95%, 70%)</w:t>
      </w:r>
      <w:r w:rsidR="005759CC" w:rsidRPr="004C1DF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followed by epitope retrieval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in citrate buffer, pH 6</w:t>
      </w:r>
      <w:r w:rsidR="00B519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in a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microwave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oven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2 </w:t>
      </w:r>
      <w:r w:rsidR="00B519E0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5 min. Fresh frozen tissue sections of T241 tumors were fixed in methanol</w:t>
      </w:r>
      <w:r w:rsidR="00E82BDE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before staining. Cultured cells were f</w:t>
      </w:r>
      <w:r w:rsidR="005759CC" w:rsidRPr="004C1DFF">
        <w:rPr>
          <w:rFonts w:ascii="Times New Roman" w:hAnsi="Times New Roman" w:cs="Times New Roman"/>
          <w:sz w:val="24"/>
          <w:szCs w:val="24"/>
          <w:lang w:val="en-US"/>
        </w:rPr>
        <w:t>ixed in 4% PFA for 10 min at room temperature</w:t>
      </w:r>
      <w:r w:rsidR="00E82BDE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before staining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Tissue sections were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block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in 10% normal donkey serum, 1% bovine serum albumin (BSA) in Tris-buffered saline (TBS), </w:t>
      </w:r>
      <w:r w:rsidR="00B519E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="00B0623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incubated with primary antibodies overnight at 4°C and subsequently with secondary antibodies and Hoechst 33342.</w:t>
      </w:r>
    </w:p>
    <w:p w14:paraId="48F4292C" w14:textId="77777777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9DC53E6" w14:textId="02E7197A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Paraffin</w:t>
      </w:r>
      <w:r w:rsidR="00B427F1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-</w:t>
      </w: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embedded cell pellets</w:t>
      </w:r>
    </w:p>
    <w:p w14:paraId="748B935D" w14:textId="32178CFB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lang w:val="en-US"/>
        </w:rPr>
        <w:t>Porcine aortic endothelial (PAE) cells expressing both VEGFR2 and NRP1 (stable lentiviral transfected with VEGFR2 and NRP1) or lacking the expression of both receptors</w:t>
      </w:r>
      <w:r w:rsidR="00B427F1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b2NoPC9BdXRob3I+PFllYXI+MjAxNDwvWWVhcj48UmVj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==
</w:fldData>
        </w:fldChar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b2NoPC9BdXRob3I+PFllYXI+MjAxNDwvWWVhcj48UmVj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==
</w:fldData>
        </w:fldChar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25757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D70393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13</w:t>
      </w:r>
      <w:r w:rsidR="00C25757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were detached, pelletized</w:t>
      </w:r>
      <w:r w:rsidR="00CE15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d fixed with 4% PFA. Subsequently, pellets were paraffin-embedded and sectioned to 6 µm and mounted on Superfrost Plus microscope slides (Thermo Fi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sher Scientific, Waltham, MA, USA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9A15DCF" w14:textId="77777777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988DF7" w14:textId="21F1E0DE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RNAscope</w:t>
      </w:r>
      <w:r w:rsidR="00454A3F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454A3F" w:rsidRPr="004C1DFF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in situ</w:t>
      </w:r>
      <w:r w:rsidR="00454A3F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hybridi</w:t>
      </w:r>
      <w:r w:rsidR="00CE1582">
        <w:rPr>
          <w:rFonts w:ascii="Times New Roman" w:hAnsi="Times New Roman" w:cs="Times New Roman"/>
          <w:sz w:val="24"/>
          <w:szCs w:val="24"/>
          <w:u w:val="single"/>
          <w:lang w:val="en-US"/>
        </w:rPr>
        <w:t>z</w:t>
      </w:r>
      <w:r w:rsidR="00454A3F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ation</w:t>
      </w: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2D8B0650" w14:textId="029F0D1A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lang w:val="en-US"/>
        </w:rPr>
        <w:t>Tissue slides were subjected to RNAscope</w:t>
      </w:r>
      <w:r w:rsidRPr="00EB5C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multiplex fluorescent assay </w:t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(Advanced Cell Diagnostics, </w:t>
      </w:r>
      <w:r w:rsidR="002348A1" w:rsidRPr="004C1DFF">
        <w:rPr>
          <w:rFonts w:ascii="Times New Roman" w:hAnsi="Times New Roman" w:cs="Times New Roman"/>
          <w:sz w:val="24"/>
          <w:szCs w:val="24"/>
          <w:lang w:val="en-US"/>
        </w:rPr>
        <w:t>Newark, CA, U</w:t>
      </w:r>
      <w:r w:rsidR="00E1122B" w:rsidRPr="004C1DFF">
        <w:rPr>
          <w:rFonts w:ascii="Times New Roman" w:hAnsi="Times New Roman" w:cs="Times New Roman"/>
          <w:sz w:val="24"/>
          <w:szCs w:val="24"/>
          <w:lang w:val="en-US"/>
        </w:rPr>
        <w:t>SA</w:t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for detection of RNA </w:t>
      </w:r>
      <w:r w:rsidRPr="004C1DFF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situ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according to the manufacturer’s instructions using probes against </w:t>
      </w:r>
      <w:r w:rsidRPr="004C1DFF">
        <w:rPr>
          <w:rFonts w:ascii="Times New Roman" w:hAnsi="Times New Roman" w:cs="Times New Roman"/>
          <w:i/>
          <w:sz w:val="24"/>
          <w:szCs w:val="24"/>
          <w:lang w:val="en-US"/>
        </w:rPr>
        <w:t>KDR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(NM_002253.2) and </w:t>
      </w:r>
      <w:r w:rsidRPr="004C1DFF">
        <w:rPr>
          <w:rFonts w:ascii="Times New Roman" w:hAnsi="Times New Roman" w:cs="Times New Roman"/>
          <w:i/>
          <w:sz w:val="24"/>
          <w:szCs w:val="24"/>
          <w:lang w:val="en-US"/>
        </w:rPr>
        <w:t>NRP1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(NM_003873.5).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In brief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, slides were deparaffinized in xylene</w:t>
      </w:r>
      <w:r w:rsidR="00A54D8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A54D8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treated with RNAscope</w:t>
      </w:r>
      <w:r w:rsidRPr="00A54D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Target Retrieval solution for 25 min at 100°C before incubation with RNAscope</w:t>
      </w:r>
      <w:r w:rsidRPr="00A54D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Protease IV. Subsequently, probes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lastRenderedPageBreak/>
        <w:t>were hybridized on slides before four steps of signal amplification and counterstaining for Hoechst</w:t>
      </w:r>
      <w:r w:rsidR="005759CC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33342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d CD34 </w:t>
      </w:r>
      <w:r w:rsidR="00A54D8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54D85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for controls </w:t>
      </w:r>
      <w:r w:rsidR="00A54D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11E84" w:rsidRPr="004C1DFF">
        <w:rPr>
          <w:rFonts w:ascii="Times New Roman" w:hAnsi="Times New Roman" w:cs="Times New Roman"/>
          <w:sz w:val="24"/>
          <w:szCs w:val="24"/>
          <w:lang w:val="en-US"/>
        </w:rPr>
        <w:t>ee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4D8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921D4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, 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>Figure S1</w:t>
      </w:r>
      <w:r w:rsidR="00A54D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97DECC6" w14:textId="77777777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EF14D3B" w14:textId="1E747495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C1DFF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In situ</w:t>
      </w: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8B61EA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proximity ligation assay </w:t>
      </w:r>
      <w:r w:rsidR="00454A3F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(</w:t>
      </w: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PLA</w:t>
      </w:r>
      <w:r w:rsidR="00454A3F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)</w:t>
      </w:r>
    </w:p>
    <w:p w14:paraId="0A2CC074" w14:textId="2F821320" w:rsidR="00B06238" w:rsidRPr="004C1DFF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4C1DFF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PLA, tissue sections and tissue microarray were deparaffinized using </w:t>
      </w:r>
      <w:r w:rsidR="008B61EA"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ylene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d an ethanol gradient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100%, 95%, 70%</w:t>
      </w:r>
      <w:r w:rsidR="00085798" w:rsidRPr="004C1DFF">
        <w:rPr>
          <w:rFonts w:ascii="Times New Roman" w:hAnsi="Times New Roman" w:cs="Times New Roman"/>
          <w:sz w:val="24"/>
          <w:szCs w:val="24"/>
          <w:lang w:val="en-US"/>
        </w:rPr>
        <w:t>), f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ollowed by antigen retrieval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in citrate buffer, pH 6 (Dako Target Retrieval Solution)</w:t>
      </w:r>
      <w:r w:rsidR="008B61E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11E84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in a pressure cooker at 125°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C. Slides were subjected to </w:t>
      </w:r>
      <w:r w:rsidRPr="004C1DFF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PLA according to</w:t>
      </w:r>
      <w:r w:rsidR="008B61EA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manufacturer’s instructions (Olink, Uppsala, Sweden).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In brief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, after blocking at 37</w:t>
      </w:r>
      <w:r w:rsidR="008B61EA" w:rsidRPr="004C1DFF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C with Duolink blocking solution to avoid unspecific antibody reactions, slides were incubated with the indicated primary antibodies in Duolink antibody diluent</w:t>
      </w:r>
      <w:r w:rsidR="003F63C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washed in TBS with 0.2% Tween 20 (TBS-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ween) be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fore applying secondary antibodies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conjugated with oligonucleotides. Secondary antibodies binding to proximal epitopes are bridged by a probe to form a circular DNA structure. Rolling circle amplification was performed to amplify the ligated oligonucleotides before detection wit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h a complementary fluorescently</w:t>
      </w:r>
      <w:r w:rsidR="003F63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label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ed oligonucleotide probe. Counterstaining was performed with Hoechst </w:t>
      </w:r>
      <w:r w:rsidR="00D356F9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33342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8579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85798" w:rsidRPr="004C1DFF">
        <w:rPr>
          <w:rFonts w:ascii="Times New Roman" w:hAnsi="Times New Roman" w:cs="Times New Roman"/>
          <w:sz w:val="24"/>
          <w:szCs w:val="24"/>
          <w:lang w:val="en-US"/>
        </w:rPr>
        <w:t>nti-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CD34</w:t>
      </w:r>
      <w:r w:rsidR="00085798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tibody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As negative technical control for each experiment, to exclude unspecific activity, the same reaction was performed 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but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with the exclusion of either primary antibody. As proof of specificity, PLA was also performed 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each primary antibody separately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>, detected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using a pair of secondary antibodies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both recognizing the primary antibody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but ligated with complementary oligonucleotides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. In addition to performing control PLA 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>reaction</w:t>
      </w:r>
      <w:r w:rsidR="00085798" w:rsidRPr="004C1DF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on tumor tissue, PFA</w:t>
      </w:r>
      <w:r w:rsidR="006F51E5" w:rsidRPr="004C1DF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fixed PAE</w:t>
      </w:r>
      <w:r w:rsidR="006F51E5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cells expressing VEGFR2 and NRP1 or lacking expression of both were subjected to the same set</w:t>
      </w:r>
      <w:r w:rsidR="003F63C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up of control PLA experiments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3C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F63CD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for controls </w:t>
      </w:r>
      <w:r w:rsidR="003F63C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ee </w:t>
      </w:r>
      <w:r w:rsidR="003F63C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921D4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, 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>Figure S2</w:t>
      </w:r>
      <w:r w:rsidR="003F63C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B0203" w:rsidRPr="004C1D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7FA9E1" w14:textId="77777777" w:rsidR="008E1100" w:rsidRPr="004C1DFF" w:rsidRDefault="008E1100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6433B58" w14:textId="21BA369B" w:rsidR="00B06238" w:rsidRPr="004C1DFF" w:rsidRDefault="00D356F9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mage acquisition, image </w:t>
      </w:r>
      <w:r w:rsidR="00B06238"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>analysis</w:t>
      </w:r>
      <w:r w:rsidR="00F429D9">
        <w:rPr>
          <w:rFonts w:ascii="Times New Roman" w:hAnsi="Times New Roman" w:cs="Times New Roman"/>
          <w:sz w:val="24"/>
          <w:szCs w:val="24"/>
          <w:u w:val="single"/>
          <w:lang w:val="en-US"/>
        </w:rPr>
        <w:t>,</w:t>
      </w:r>
      <w:r w:rsidRPr="004C1DF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nd statistical analysis</w:t>
      </w:r>
    </w:p>
    <w:p w14:paraId="4C486507" w14:textId="54757FE8" w:rsidR="00B06238" w:rsidRDefault="00B06238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1DFF">
        <w:rPr>
          <w:rFonts w:ascii="Times New Roman" w:hAnsi="Times New Roman" w:cs="Times New Roman"/>
          <w:sz w:val="24"/>
          <w:szCs w:val="24"/>
          <w:lang w:val="en-US"/>
        </w:rPr>
        <w:lastRenderedPageBreak/>
        <w:t>Microscopy was performed on a</w:t>
      </w:r>
      <w:r w:rsidR="00F429D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LSM 700 confocal microscope, Zeiss Axioimager 2, with Zen software (Zeiss, Oberkochen, Germany) using 20</w:t>
      </w:r>
      <w:r w:rsidR="00F429D9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d 63</w:t>
      </w:r>
      <w:r w:rsidR="00F429D9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objectives, and on a Leica confocal microscope</w:t>
      </w:r>
      <w:r w:rsidR="00F429D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SP8</w:t>
      </w:r>
      <w:r w:rsidR="00F429D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with Leica Application Suite X software (Leica Microsystem</w:t>
      </w:r>
      <w:r w:rsidR="00F429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, Ketzlar, Germany) using 20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nd 63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objectives. Processing of images was performed with ImageJ software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4FFF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04FFF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amprecht&lt;/Author&gt;&lt;Year&gt;2007&lt;/Year&gt;&lt;RecNum&gt;88&lt;/RecNum&gt;&lt;DisplayText&gt;[7]&lt;/DisplayText&gt;&lt;record&gt;&lt;rec-number&gt;88&lt;/rec-number&gt;&lt;foreign-keys&gt;&lt;key app="EN" db-id="ve05ftx9h22rwoepf9b5ezvpvw5dwewexre2" timestamp="1510589429"&gt;88&lt;/key&gt;&lt;/foreign-keys&gt;&lt;ref-type name="Journal Article"&gt;17&lt;/ref-type&gt;&lt;contributors&gt;&lt;authors&gt;&lt;author&gt;Lamprecht, M. R.&lt;/author&gt;&lt;author&gt;Sabatini, D. M.&lt;/author&gt;&lt;author&gt;Carpenter, A. E.&lt;/author&gt;&lt;/authors&gt;&lt;/contributors&gt;&lt;auth-address&gt;Whitehead Institute for Biomedical Research, Cambridge, MA 02142, USA.&lt;/auth-address&gt;&lt;titles&gt;&lt;title&gt;CellProfiler: free, versatile software for automated biological image analysis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71-5&lt;/pages&gt;&lt;volume&gt;42&lt;/volume&gt;&lt;number&gt;1&lt;/number&gt;&lt;edition&gt;2007/02/03&lt;/edition&gt;&lt;keywords&gt;&lt;keyword&gt;Cell Count&lt;/keyword&gt;&lt;keyword&gt;Colony Count, Microbial&lt;/keyword&gt;&lt;keyword&gt;Cytological Techniques&lt;/keyword&gt;&lt;keyword&gt;Image Processing, Computer-Assisted&lt;/keyword&gt;&lt;keyword&gt;Saccharomyces cerevisiae/growth &amp;amp; development&lt;/keyword&gt;&lt;keyword&gt;Software&lt;/keyword&gt;&lt;keyword&gt;Tissue Array Analysis&lt;/keyword&gt;&lt;keyword&gt;Wound Healing&lt;/keyword&gt;&lt;/keywords&gt;&lt;dates&gt;&lt;year&gt;2007&lt;/year&gt;&lt;pub-dates&gt;&lt;date&gt;Jan&lt;/date&gt;&lt;/pub-dates&gt;&lt;/dates&gt;&lt;isbn&gt;0736-6205 (Print)&amp;#xD;0736-6205 (Linking)&lt;/isbn&gt;&lt;accession-num&gt;17269487&lt;/accession-num&gt;&lt;urls&gt;&lt;/urls&gt;&lt;remote-database-provider&gt;NLM&lt;/remote-database-provider&gt;&lt;language&gt;eng&lt;/language&gt;&lt;/record&gt;&lt;/Cite&gt;&lt;/EndNote&gt;</w:instrText>
      </w:r>
      <w:r w:rsidR="00B04FFF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04FFF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[53]</w:t>
      </w:r>
      <w:r w:rsidR="00B04FFF"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921D4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and all images were processed equally, including controls. Vessel parameters and cell proliferation analysis w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automated using the open software CellProfiler™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25757" w:rsidRPr="004C1DF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amprecht&lt;/Author&gt;&lt;Year&gt;2007&lt;/Year&gt;&lt;RecNum&gt;88&lt;/RecNum&gt;&lt;DisplayText&gt;[7]&lt;/DisplayText&gt;&lt;record&gt;&lt;rec-number&gt;88&lt;/rec-number&gt;&lt;foreign-keys&gt;&lt;key app="EN" db-id="ve05ftx9h22rwoepf9b5ezvpvw5dwewexre2" timestamp="1510589429"&gt;88&lt;/key&gt;&lt;/foreign-keys&gt;&lt;ref-type name="Journal Article"&gt;17&lt;/ref-type&gt;&lt;contributors&gt;&lt;authors&gt;&lt;author&gt;Lamprecht, M. R.&lt;/author&gt;&lt;author&gt;Sabatini, D. M.&lt;/author&gt;&lt;author&gt;Carpenter, A. E.&lt;/author&gt;&lt;/authors&gt;&lt;/contributors&gt;&lt;auth-address&gt;Whitehead Institute for Biomedical Research, Cambridge, MA 02142, USA.&lt;/auth-address&gt;&lt;titles&gt;&lt;title&gt;CellProfiler: free, versatile software for automated biological image analysis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71-5&lt;/pages&gt;&lt;volume&gt;42&lt;/volume&gt;&lt;number&gt;1&lt;/number&gt;&lt;edition&gt;2007/02/03&lt;/edition&gt;&lt;keywords&gt;&lt;keyword&gt;Cell Count&lt;/keyword&gt;&lt;keyword&gt;Colony Count, Microbial&lt;/keyword&gt;&lt;keyword&gt;Cytological Techniques&lt;/keyword&gt;&lt;keyword&gt;Image Processing, Computer-Assisted&lt;/keyword&gt;&lt;keyword&gt;Saccharomyces cerevisiae/growth &amp;amp; development&lt;/keyword&gt;&lt;keyword&gt;Software&lt;/keyword&gt;&lt;keyword&gt;Tissue Array Analysis&lt;/keyword&gt;&lt;keyword&gt;Wound Healing&lt;/keyword&gt;&lt;/keywords&gt;&lt;dates&gt;&lt;year&gt;2007&lt;/year&gt;&lt;pub-dates&gt;&lt;date&gt;Jan&lt;/date&gt;&lt;/pub-dates&gt;&lt;/dates&gt;&lt;isbn&gt;0736-6205 (Print)&amp;#xD;0736-6205 (Linking)&lt;/isbn&gt;&lt;accession-num&gt;17269487&lt;/accession-num&gt;&lt;urls&gt;&lt;/urls&gt;&lt;remote-database-provider&gt;NLM&lt;/remote-database-provider&gt;&lt;language&gt;eng&lt;/language&gt;&lt;/record&gt;&lt;/Cite&gt;&lt;/EndNote&gt;</w:instrTex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25757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B04FFF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54</w:t>
      </w:r>
      <w:r w:rsidR="00C25757" w:rsidRPr="004C1DFF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. For images of RNAscope and PLA, punctuated signals were enhanced for visualization using the CellProfiler software, with the EnhanceOrSup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ressFeature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module. For statistical analysis, unless otherwise stated, 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unpaired two-tailed 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356F9" w:rsidRPr="004C1DFF">
        <w:rPr>
          <w:rFonts w:ascii="Times New Roman" w:hAnsi="Times New Roman" w:cs="Times New Roman"/>
          <w:sz w:val="24"/>
          <w:szCs w:val="24"/>
          <w:lang w:val="en-US"/>
        </w:rPr>
        <w:t>tudent</w:t>
      </w:r>
      <w:r w:rsidR="008921D4" w:rsidRPr="004C1DFF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6B6526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-test with Wel</w:t>
      </w:r>
      <w:r w:rsidR="008921D4" w:rsidRPr="004C1DF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356F9" w:rsidRPr="004C1DFF">
        <w:rPr>
          <w:rFonts w:ascii="Times New Roman" w:hAnsi="Times New Roman" w:cs="Times New Roman"/>
          <w:sz w:val="24"/>
          <w:szCs w:val="24"/>
          <w:lang w:val="en-US"/>
        </w:rPr>
        <w:t>h’s correction was performed.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Probabilities of survival were estimated using the Kaplan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Meier method and log-rank test. The correlation of </w:t>
      </w:r>
      <w:r w:rsidRPr="004C1DFF">
        <w:rPr>
          <w:rFonts w:ascii="Times New Roman" w:hAnsi="Times New Roman" w:cs="Times New Roman"/>
          <w:i/>
          <w:sz w:val="24"/>
          <w:szCs w:val="24"/>
          <w:lang w:val="en-US"/>
        </w:rPr>
        <w:t>trans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score with outcome was evaluated using 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Cox proportional hazards regression model in uni- and multi-variable analyses.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Statistical analyses were done using the SPSS software package 21.0 (IBM Corporation, Armonk, NY</w:t>
      </w:r>
      <w:r w:rsidR="00454A3F" w:rsidRPr="004C1DFF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4C1DFF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56F9" w:rsidRPr="004C1DF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B652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356F9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6B6526">
        <w:rPr>
          <w:rFonts w:ascii="Times New Roman" w:hAnsi="Times New Roman" w:cs="Times New Roman"/>
          <w:sz w:val="24"/>
          <w:szCs w:val="24"/>
          <w:lang w:val="en-US"/>
        </w:rPr>
        <w:t>less than</w:t>
      </w:r>
      <w:r w:rsidR="00D356F9" w:rsidRPr="004C1DFF">
        <w:rPr>
          <w:rFonts w:ascii="Times New Roman" w:hAnsi="Times New Roman" w:cs="Times New Roman"/>
          <w:sz w:val="24"/>
          <w:szCs w:val="24"/>
          <w:lang w:val="en-US"/>
        </w:rPr>
        <w:t xml:space="preserve"> 0.05 were considered significant.</w:t>
      </w:r>
    </w:p>
    <w:p w14:paraId="6C8A4148" w14:textId="77777777" w:rsidR="005C51F5" w:rsidRPr="004C1DFF" w:rsidRDefault="005C51F5" w:rsidP="004C1D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9BF054" w14:textId="3A9C811A" w:rsidR="00E566E6" w:rsidRPr="004C1DFF" w:rsidRDefault="00E566E6" w:rsidP="00301C2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566E6" w:rsidRPr="004C1DFF" w:rsidSect="002F0D4F">
      <w:footerReference w:type="default" r:id="rId8"/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CC135" w14:textId="77777777" w:rsidR="00A370A0" w:rsidRDefault="00A370A0" w:rsidP="002F0D4F">
      <w:pPr>
        <w:spacing w:after="0" w:line="240" w:lineRule="auto"/>
      </w:pPr>
      <w:r>
        <w:separator/>
      </w:r>
    </w:p>
  </w:endnote>
  <w:endnote w:type="continuationSeparator" w:id="0">
    <w:p w14:paraId="761381B4" w14:textId="77777777" w:rsidR="00A370A0" w:rsidRDefault="00A370A0" w:rsidP="002F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9067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B94CD7" w14:textId="32718C3E" w:rsidR="006E1E67" w:rsidRDefault="006E1E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1C2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BB9384D" w14:textId="77777777" w:rsidR="002F0D4F" w:rsidRDefault="002F0D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E424BD" w14:textId="77777777" w:rsidR="00A370A0" w:rsidRDefault="00A370A0" w:rsidP="002F0D4F">
      <w:pPr>
        <w:spacing w:after="0" w:line="240" w:lineRule="auto"/>
      </w:pPr>
      <w:r>
        <w:separator/>
      </w:r>
    </w:p>
  </w:footnote>
  <w:footnote w:type="continuationSeparator" w:id="0">
    <w:p w14:paraId="52420758" w14:textId="77777777" w:rsidR="00A370A0" w:rsidRDefault="00A370A0" w:rsidP="002F0D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EE527F"/>
    <w:multiLevelType w:val="hybridMultilevel"/>
    <w:tmpl w:val="85EC54FC"/>
    <w:lvl w:ilvl="0" w:tplc="5704A0DC">
      <w:start w:val="1"/>
      <w:numFmt w:val="decimal"/>
      <w:lvlText w:val="%1)"/>
      <w:lvlJc w:val="left"/>
      <w:pPr>
        <w:ind w:left="19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680" w:hanging="360"/>
      </w:pPr>
    </w:lvl>
    <w:lvl w:ilvl="2" w:tplc="0809001B" w:tentative="1">
      <w:start w:val="1"/>
      <w:numFmt w:val="lowerRoman"/>
      <w:lvlText w:val="%3."/>
      <w:lvlJc w:val="right"/>
      <w:pPr>
        <w:ind w:left="3400" w:hanging="180"/>
      </w:pPr>
    </w:lvl>
    <w:lvl w:ilvl="3" w:tplc="0809000F" w:tentative="1">
      <w:start w:val="1"/>
      <w:numFmt w:val="decimal"/>
      <w:lvlText w:val="%4."/>
      <w:lvlJc w:val="left"/>
      <w:pPr>
        <w:ind w:left="4120" w:hanging="360"/>
      </w:pPr>
    </w:lvl>
    <w:lvl w:ilvl="4" w:tplc="08090019" w:tentative="1">
      <w:start w:val="1"/>
      <w:numFmt w:val="lowerLetter"/>
      <w:lvlText w:val="%5."/>
      <w:lvlJc w:val="left"/>
      <w:pPr>
        <w:ind w:left="4840" w:hanging="360"/>
      </w:pPr>
    </w:lvl>
    <w:lvl w:ilvl="5" w:tplc="0809001B" w:tentative="1">
      <w:start w:val="1"/>
      <w:numFmt w:val="lowerRoman"/>
      <w:lvlText w:val="%6."/>
      <w:lvlJc w:val="right"/>
      <w:pPr>
        <w:ind w:left="5560" w:hanging="180"/>
      </w:pPr>
    </w:lvl>
    <w:lvl w:ilvl="6" w:tplc="0809000F" w:tentative="1">
      <w:start w:val="1"/>
      <w:numFmt w:val="decimal"/>
      <w:lvlText w:val="%7."/>
      <w:lvlJc w:val="left"/>
      <w:pPr>
        <w:ind w:left="6280" w:hanging="360"/>
      </w:pPr>
    </w:lvl>
    <w:lvl w:ilvl="7" w:tplc="08090019" w:tentative="1">
      <w:start w:val="1"/>
      <w:numFmt w:val="lowerLetter"/>
      <w:lvlText w:val="%8."/>
      <w:lvlJc w:val="left"/>
      <w:pPr>
        <w:ind w:left="7000" w:hanging="360"/>
      </w:pPr>
    </w:lvl>
    <w:lvl w:ilvl="8" w:tplc="0809001B" w:tentative="1">
      <w:start w:val="1"/>
      <w:numFmt w:val="lowerRoman"/>
      <w:lvlText w:val="%9."/>
      <w:lvlJc w:val="right"/>
      <w:pPr>
        <w:ind w:left="77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ft9w2pw9v2d2ea2f8pf9scdzvxfpw92aex&quot;&gt;Naturereview-Converted&lt;record-ids&gt;&lt;item&gt;4072&lt;/item&gt;&lt;/record-ids&gt;&lt;/item&gt;&lt;/Libraries&gt;"/>
  </w:docVars>
  <w:rsids>
    <w:rsidRoot w:val="00F81FB5"/>
    <w:rsid w:val="00001522"/>
    <w:rsid w:val="00016F8A"/>
    <w:rsid w:val="00085798"/>
    <w:rsid w:val="00091110"/>
    <w:rsid w:val="000C60E0"/>
    <w:rsid w:val="0010368C"/>
    <w:rsid w:val="00127624"/>
    <w:rsid w:val="0013629D"/>
    <w:rsid w:val="00180767"/>
    <w:rsid w:val="001869F8"/>
    <w:rsid w:val="0022653F"/>
    <w:rsid w:val="002348A1"/>
    <w:rsid w:val="002449E6"/>
    <w:rsid w:val="002620A8"/>
    <w:rsid w:val="002F0D4F"/>
    <w:rsid w:val="00301C22"/>
    <w:rsid w:val="003124E5"/>
    <w:rsid w:val="003418F8"/>
    <w:rsid w:val="003549E5"/>
    <w:rsid w:val="003856D0"/>
    <w:rsid w:val="003906FA"/>
    <w:rsid w:val="003C4B0C"/>
    <w:rsid w:val="003F63CD"/>
    <w:rsid w:val="004038BD"/>
    <w:rsid w:val="004341DD"/>
    <w:rsid w:val="00454A3F"/>
    <w:rsid w:val="00497440"/>
    <w:rsid w:val="004B715B"/>
    <w:rsid w:val="004C1DFF"/>
    <w:rsid w:val="004C5225"/>
    <w:rsid w:val="004D4E61"/>
    <w:rsid w:val="004F3DD9"/>
    <w:rsid w:val="00535808"/>
    <w:rsid w:val="00541CB6"/>
    <w:rsid w:val="00547D20"/>
    <w:rsid w:val="00565772"/>
    <w:rsid w:val="0057158F"/>
    <w:rsid w:val="005759CC"/>
    <w:rsid w:val="00582D76"/>
    <w:rsid w:val="00591C0A"/>
    <w:rsid w:val="005A36CD"/>
    <w:rsid w:val="005B0203"/>
    <w:rsid w:val="005B5C30"/>
    <w:rsid w:val="005C51F5"/>
    <w:rsid w:val="005C69BF"/>
    <w:rsid w:val="005E69D9"/>
    <w:rsid w:val="005E794C"/>
    <w:rsid w:val="005F718E"/>
    <w:rsid w:val="00601434"/>
    <w:rsid w:val="00605E28"/>
    <w:rsid w:val="00654C0C"/>
    <w:rsid w:val="006B6526"/>
    <w:rsid w:val="006C715D"/>
    <w:rsid w:val="006E1E67"/>
    <w:rsid w:val="006F51E5"/>
    <w:rsid w:val="006F620D"/>
    <w:rsid w:val="006F6262"/>
    <w:rsid w:val="00730738"/>
    <w:rsid w:val="007668F3"/>
    <w:rsid w:val="00780346"/>
    <w:rsid w:val="007C52A7"/>
    <w:rsid w:val="007D73EF"/>
    <w:rsid w:val="00811E84"/>
    <w:rsid w:val="008346CA"/>
    <w:rsid w:val="00836F00"/>
    <w:rsid w:val="008921D4"/>
    <w:rsid w:val="008B61EA"/>
    <w:rsid w:val="008E1100"/>
    <w:rsid w:val="008F39E0"/>
    <w:rsid w:val="009032A5"/>
    <w:rsid w:val="0090579E"/>
    <w:rsid w:val="00925541"/>
    <w:rsid w:val="009B73A3"/>
    <w:rsid w:val="009C2749"/>
    <w:rsid w:val="00A370A0"/>
    <w:rsid w:val="00A46DD1"/>
    <w:rsid w:val="00A5211D"/>
    <w:rsid w:val="00A54D85"/>
    <w:rsid w:val="00A743B7"/>
    <w:rsid w:val="00AB0A53"/>
    <w:rsid w:val="00AB22F6"/>
    <w:rsid w:val="00AD006C"/>
    <w:rsid w:val="00AD65AE"/>
    <w:rsid w:val="00B0078A"/>
    <w:rsid w:val="00B04FFF"/>
    <w:rsid w:val="00B06238"/>
    <w:rsid w:val="00B23BF1"/>
    <w:rsid w:val="00B427F1"/>
    <w:rsid w:val="00B519E0"/>
    <w:rsid w:val="00BB1D0A"/>
    <w:rsid w:val="00BC3C3F"/>
    <w:rsid w:val="00C25757"/>
    <w:rsid w:val="00C7792D"/>
    <w:rsid w:val="00C80481"/>
    <w:rsid w:val="00C83B56"/>
    <w:rsid w:val="00CC3C14"/>
    <w:rsid w:val="00CE1582"/>
    <w:rsid w:val="00CE2F58"/>
    <w:rsid w:val="00CE41F3"/>
    <w:rsid w:val="00D04288"/>
    <w:rsid w:val="00D2058C"/>
    <w:rsid w:val="00D356F9"/>
    <w:rsid w:val="00D70393"/>
    <w:rsid w:val="00D76951"/>
    <w:rsid w:val="00DF5304"/>
    <w:rsid w:val="00E007A5"/>
    <w:rsid w:val="00E05C6C"/>
    <w:rsid w:val="00E1122B"/>
    <w:rsid w:val="00E51551"/>
    <w:rsid w:val="00E566E6"/>
    <w:rsid w:val="00E7726A"/>
    <w:rsid w:val="00E82BDE"/>
    <w:rsid w:val="00EA1D12"/>
    <w:rsid w:val="00EA73FC"/>
    <w:rsid w:val="00EB5C94"/>
    <w:rsid w:val="00F34B6D"/>
    <w:rsid w:val="00F37076"/>
    <w:rsid w:val="00F429D9"/>
    <w:rsid w:val="00F43EAD"/>
    <w:rsid w:val="00F81FB5"/>
    <w:rsid w:val="00FC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463045"/>
  <w15:docId w15:val="{C77FB0CB-CB0E-44EC-9F1D-DFAD6418A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2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2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F0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D4F"/>
  </w:style>
  <w:style w:type="paragraph" w:styleId="Footer">
    <w:name w:val="footer"/>
    <w:basedOn w:val="Normal"/>
    <w:link w:val="FooterChar"/>
    <w:uiPriority w:val="99"/>
    <w:unhideWhenUsed/>
    <w:rsid w:val="002F0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D4F"/>
  </w:style>
  <w:style w:type="character" w:customStyle="1" w:styleId="gene">
    <w:name w:val="gene"/>
    <w:basedOn w:val="DefaultParagraphFont"/>
    <w:rsid w:val="00605E28"/>
  </w:style>
  <w:style w:type="character" w:customStyle="1" w:styleId="apple-converted-space">
    <w:name w:val="apple-converted-space"/>
    <w:basedOn w:val="DefaultParagraphFont"/>
    <w:rsid w:val="00605E28"/>
  </w:style>
  <w:style w:type="paragraph" w:styleId="ListParagraph">
    <w:name w:val="List Paragraph"/>
    <w:basedOn w:val="Normal"/>
    <w:uiPriority w:val="34"/>
    <w:qFormat/>
    <w:rsid w:val="00605E28"/>
    <w:pPr>
      <w:ind w:left="720"/>
      <w:contextualSpacing/>
    </w:pPr>
  </w:style>
  <w:style w:type="paragraph" w:customStyle="1" w:styleId="EndNoteBibliography">
    <w:name w:val="EndNote Bibliography"/>
    <w:basedOn w:val="Normal"/>
    <w:rsid w:val="00605E28"/>
    <w:pPr>
      <w:spacing w:line="240" w:lineRule="auto"/>
    </w:pPr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B0623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0623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6238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6238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2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B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8F1BB9-2953-4D49-88E7-4025DD9B0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04</Words>
  <Characters>16559</Characters>
  <Application>Microsoft Office Word</Application>
  <DocSecurity>0</DocSecurity>
  <Lines>137</Lines>
  <Paragraphs>3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9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Morin</dc:creator>
  <cp:lastModifiedBy>Microsoft Office User</cp:lastModifiedBy>
  <cp:revision>2</cp:revision>
  <cp:lastPrinted>2018-07-10T14:01:00Z</cp:lastPrinted>
  <dcterms:created xsi:type="dcterms:W3CDTF">2018-08-23T17:41:00Z</dcterms:created>
  <dcterms:modified xsi:type="dcterms:W3CDTF">2018-08-23T17:41:00Z</dcterms:modified>
</cp:coreProperties>
</file>